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708" w:rsidRDefault="003C0708" w:rsidP="003C0708">
      <w:pPr>
        <w:rPr>
          <w:rFonts w:ascii="Times New Roman" w:hAnsi="Times New Roman" w:cs="Times New Roman"/>
          <w:b/>
        </w:rPr>
      </w:pPr>
      <w:r w:rsidRPr="001D133F">
        <w:rPr>
          <w:rFonts w:ascii="Times New Roman" w:hAnsi="Times New Roman" w:cs="Times New Roman"/>
          <w:b/>
        </w:rPr>
        <w:t xml:space="preserve">Table </w:t>
      </w:r>
      <w:r w:rsidR="00323725">
        <w:rPr>
          <w:rFonts w:ascii="Times New Roman" w:hAnsi="Times New Roman" w:cs="Times New Roman"/>
          <w:b/>
        </w:rPr>
        <w:t>S1</w:t>
      </w:r>
      <w:r w:rsidRPr="001D133F">
        <w:rPr>
          <w:rFonts w:ascii="Times New Roman" w:hAnsi="Times New Roman" w:cs="Times New Roman"/>
          <w:b/>
        </w:rPr>
        <w:t>. Static Surveillance Met</w:t>
      </w:r>
      <w:r>
        <w:rPr>
          <w:rFonts w:ascii="Times New Roman" w:hAnsi="Times New Roman" w:cs="Times New Roman"/>
          <w:b/>
        </w:rPr>
        <w:t xml:space="preserve">rics for the Week of </w:t>
      </w:r>
      <w:r w:rsidR="00F31667">
        <w:rPr>
          <w:rFonts w:ascii="Times New Roman" w:hAnsi="Times New Roman" w:cs="Times New Roman"/>
          <w:b/>
        </w:rPr>
        <w:t>11/30-12/06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1350"/>
        <w:gridCol w:w="1350"/>
        <w:gridCol w:w="810"/>
        <w:gridCol w:w="990"/>
        <w:gridCol w:w="1350"/>
        <w:gridCol w:w="990"/>
        <w:gridCol w:w="900"/>
      </w:tblGrid>
      <w:tr w:rsidR="003C0708" w:rsidRPr="00C941AD" w:rsidTr="001F01B5">
        <w:tc>
          <w:tcPr>
            <w:tcW w:w="1435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Weekly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 xml:space="preserve">COVID Cas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Cumulative COVID Cas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7 Day Moving Average New Cas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ection Rate per 100K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Weekly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>Dea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umulative Death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7 Day Moving Average of Death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ath Rate per 100K 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Default="001C71F3" w:rsidP="001C71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lbani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29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66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9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5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dorr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0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8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8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/>
              </w:rPr>
              <w:t>Austr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7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034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388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0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8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elaru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8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471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735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9.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2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elgiu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8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917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165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5.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73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10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100230">
              <w:rPr>
                <w:rFonts w:ascii="Times New Roman" w:hAnsi="Times New Roman"/>
              </w:rPr>
              <w:t>Bosnia &amp; Herzegovi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45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2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9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7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ulgar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614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7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7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40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Croat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8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503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391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0.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1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Czech Republi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6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468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872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4.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9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09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Denmar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7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11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608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0.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Esto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49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6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Finla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76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28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C71F3" w:rsidRPr="00C941AD" w:rsidRDefault="001C71F3" w:rsidP="001C71F3">
            <w:pPr>
              <w:rPr>
                <w:rFonts w:ascii="Times New Roman" w:hAnsi="Times New Roman" w:cs="Times New Roman"/>
              </w:rPr>
            </w:pPr>
            <w:r w:rsidRPr="00C941AD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09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3475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07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6.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52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05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German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09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1945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98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3.0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89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83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Gree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154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606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0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7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Hunga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6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502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535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9.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8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70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cela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4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4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rela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42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86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0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tal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88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7288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0528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1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00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39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atv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13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19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7.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ithu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2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46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065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1.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uxembour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70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15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C93E59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Malt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05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09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1.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oldov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163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335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0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4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8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Netherland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9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666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613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0.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7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8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Norwa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83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56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Pola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1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0634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1196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4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00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37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Portug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8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224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953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7.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9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6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Roma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2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135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005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7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23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n Marino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7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erb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8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196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205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6.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9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7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lovak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2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167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571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3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5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loven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0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58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489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9.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7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1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pai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6846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062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62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26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789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111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70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5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3004D7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witzerla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444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743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53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99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Ukrain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19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83491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3258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7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40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05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United Kingdo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73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7277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5206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5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613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28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1C71F3" w:rsidRPr="00C941AD" w:rsidTr="001F01B5">
        <w:tc>
          <w:tcPr>
            <w:tcW w:w="14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71F3" w:rsidRPr="00C941AD" w:rsidRDefault="001C71F3" w:rsidP="001C71F3">
            <w:pPr>
              <w:rPr>
                <w:rFonts w:ascii="Times New Roman" w:hAnsi="Times New Roman"/>
                <w:b/>
              </w:rPr>
            </w:pPr>
            <w:r w:rsidRPr="00C941AD">
              <w:rPr>
                <w:rFonts w:ascii="Times New Roman" w:hAnsi="Times New Roman"/>
                <w:b/>
              </w:rPr>
              <w:t xml:space="preserve">Regio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319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59547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149725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2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26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3790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4352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C71F3" w:rsidRPr="001C71F3" w:rsidRDefault="001C71F3" w:rsidP="001C71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71F3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</w:tbl>
    <w:p w:rsidR="003C0708" w:rsidRDefault="003C0708" w:rsidP="003C0708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3C0708" w:rsidRDefault="003C0708" w:rsidP="003C07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</w:t>
      </w:r>
      <w:r w:rsidR="00323725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>. Static</w:t>
      </w:r>
      <w:r w:rsidRPr="001D133F">
        <w:rPr>
          <w:rFonts w:ascii="Times New Roman" w:hAnsi="Times New Roman" w:cs="Times New Roman"/>
          <w:b/>
        </w:rPr>
        <w:t xml:space="preserve"> Surveillan</w:t>
      </w:r>
      <w:r>
        <w:rPr>
          <w:rFonts w:ascii="Times New Roman" w:hAnsi="Times New Roman" w:cs="Times New Roman"/>
          <w:b/>
        </w:rPr>
        <w:t xml:space="preserve">ce Metrics for the Week of </w:t>
      </w:r>
      <w:r w:rsidR="00F31667">
        <w:rPr>
          <w:rFonts w:ascii="Times New Roman" w:hAnsi="Times New Roman" w:cs="Times New Roman"/>
          <w:b/>
        </w:rPr>
        <w:t>12/07-12/13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1350"/>
        <w:gridCol w:w="1350"/>
        <w:gridCol w:w="1080"/>
        <w:gridCol w:w="990"/>
        <w:gridCol w:w="1350"/>
        <w:gridCol w:w="990"/>
        <w:gridCol w:w="810"/>
      </w:tblGrid>
      <w:tr w:rsidR="003C0708" w:rsidRPr="00C941AD" w:rsidTr="001F01B5">
        <w:tc>
          <w:tcPr>
            <w:tcW w:w="1435" w:type="dxa"/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Weekly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 xml:space="preserve">COVID Cas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Cumulative COVID Cas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7 Day Moving Average New Cas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ection Rate per 100K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Weekly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>Dea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umulative Death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7 Day Moving Average of Death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ath Rate per 100K 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Default="00295250" w:rsidP="002952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lbania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7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85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791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7.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0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dorra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73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1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4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/>
              </w:rPr>
              <w:t>Austr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6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224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719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9.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47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elar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9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602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876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0.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2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elgiu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9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081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34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2.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79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100230">
              <w:rPr>
                <w:rFonts w:ascii="Times New Roman" w:hAnsi="Times New Roman"/>
              </w:rPr>
              <w:t>Bosnia &amp; Herzegovin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011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44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4.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3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4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ulgar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794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575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6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27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Croat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3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758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647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1.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6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6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Czech Republ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6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790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606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4.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5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Denmar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6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103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739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5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Eston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80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39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5.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Finla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08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54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95250" w:rsidRPr="00636C98" w:rsidTr="001F01B5">
        <w:tc>
          <w:tcPr>
            <w:tcW w:w="1435" w:type="dxa"/>
            <w:vAlign w:val="bottom"/>
          </w:tcPr>
          <w:p w:rsidR="00295250" w:rsidRPr="00C941AD" w:rsidRDefault="00295250" w:rsidP="00295250">
            <w:pPr>
              <w:rPr>
                <w:rFonts w:ascii="Times New Roman" w:hAnsi="Times New Roman" w:cs="Times New Roman"/>
              </w:rPr>
            </w:pPr>
            <w:r w:rsidRPr="00C941AD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548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4325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2137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9.0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80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95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German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47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3508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2322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7.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21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45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Gree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9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245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294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6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8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Hungar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1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804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303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2.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9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56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cela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5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0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rela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761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77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.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1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tal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79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8437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6404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9.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45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34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atv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56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23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3.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2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ithuan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8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31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04.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uxembour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07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Malt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11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0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1.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oldova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7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265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450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9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5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1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Netherland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9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235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134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7.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01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2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Norwa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10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82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Pola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9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1356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0318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3.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28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96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Portug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0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487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752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9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5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5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Roman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4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563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108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3.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33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52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n Marino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9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0.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erb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9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664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682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7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3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4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lovak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1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329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321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0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1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5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loveni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8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63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501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0.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0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5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pa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7305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561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76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wede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200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883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75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3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witzerlan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3738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190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59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0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Ukrai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60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9184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1.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56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33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lastRenderedPageBreak/>
              <w:t>United Kingdo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85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8544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8105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7.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6426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17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295250" w:rsidRPr="00636C98" w:rsidTr="001F01B5">
        <w:tc>
          <w:tcPr>
            <w:tcW w:w="1435" w:type="dxa"/>
          </w:tcPr>
          <w:p w:rsidR="00295250" w:rsidRPr="00C941AD" w:rsidRDefault="00295250" w:rsidP="00295250">
            <w:pPr>
              <w:rPr>
                <w:rFonts w:ascii="Times New Roman" w:hAnsi="Times New Roman"/>
                <w:b/>
              </w:rPr>
            </w:pPr>
            <w:r w:rsidRPr="00C941AD">
              <w:rPr>
                <w:rFonts w:ascii="Times New Roman" w:hAnsi="Times New Roman"/>
                <w:b/>
              </w:rPr>
              <w:t xml:space="preserve">Region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535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71528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155763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5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27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082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4172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5250" w:rsidRPr="00295250" w:rsidRDefault="00295250" w:rsidP="0029525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95250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</w:tbl>
    <w:p w:rsidR="003C0708" w:rsidRDefault="003C0708" w:rsidP="003C0708">
      <w:pPr>
        <w:rPr>
          <w:rFonts w:ascii="Times New Roman" w:hAnsi="Times New Roman" w:cs="Times New Roman"/>
          <w:b/>
        </w:rPr>
      </w:pPr>
    </w:p>
    <w:p w:rsidR="00F31667" w:rsidRDefault="00323725" w:rsidP="00F316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="00F31667">
        <w:rPr>
          <w:rFonts w:ascii="Times New Roman" w:hAnsi="Times New Roman" w:cs="Times New Roman"/>
          <w:b/>
        </w:rPr>
        <w:t>. Static</w:t>
      </w:r>
      <w:r w:rsidR="00F31667" w:rsidRPr="001D133F">
        <w:rPr>
          <w:rFonts w:ascii="Times New Roman" w:hAnsi="Times New Roman" w:cs="Times New Roman"/>
          <w:b/>
        </w:rPr>
        <w:t xml:space="preserve"> Surveillan</w:t>
      </w:r>
      <w:r w:rsidR="00F31667">
        <w:rPr>
          <w:rFonts w:ascii="Times New Roman" w:hAnsi="Times New Roman" w:cs="Times New Roman"/>
          <w:b/>
        </w:rPr>
        <w:t>ce Metrics for the Week of 12/14-12/20</w:t>
      </w:r>
    </w:p>
    <w:tbl>
      <w:tblPr>
        <w:tblStyle w:val="TableGrid"/>
        <w:tblW w:w="10615" w:type="dxa"/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350"/>
        <w:gridCol w:w="1170"/>
        <w:gridCol w:w="1170"/>
        <w:gridCol w:w="1080"/>
        <w:gridCol w:w="1350"/>
        <w:gridCol w:w="1080"/>
        <w:gridCol w:w="810"/>
      </w:tblGrid>
      <w:tr w:rsidR="00F31667" w:rsidRPr="00C941AD" w:rsidTr="001B0344">
        <w:tc>
          <w:tcPr>
            <w:tcW w:w="1435" w:type="dxa"/>
          </w:tcPr>
          <w:p w:rsidR="00F31667" w:rsidRPr="00C941AD" w:rsidRDefault="00F31667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31667" w:rsidRPr="00C941AD" w:rsidRDefault="00F31667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Weekly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 xml:space="preserve">COVID Cas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31667" w:rsidRPr="00C941AD" w:rsidRDefault="00F31667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Cumulative COVID Case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31667" w:rsidRPr="00C941AD" w:rsidRDefault="00F31667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7 Day Moving Average New Cas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31667" w:rsidRPr="00C941AD" w:rsidRDefault="00F31667" w:rsidP="00F316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ection Rate per 100K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31667" w:rsidRPr="00C941AD" w:rsidRDefault="00F31667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Weekly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>Dea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31667" w:rsidRPr="00C941AD" w:rsidRDefault="00F31667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umulative Death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31667" w:rsidRPr="00C941AD" w:rsidRDefault="00F31667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7 Day Moving Average of Death 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31667" w:rsidRPr="00C941AD" w:rsidRDefault="00F31667" w:rsidP="00F316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ath Rate per 100K 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Default="001B0344" w:rsidP="001B0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lbani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300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60A4C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6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0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2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dorr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5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4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/>
              </w:rPr>
              <w:t>Austr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6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388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341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8.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3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25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elar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9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735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889.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0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3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8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elgiu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1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259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541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8.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86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96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100230">
              <w:rPr>
                <w:rFonts w:ascii="Times New Roman" w:hAnsi="Times New Roman"/>
              </w:rPr>
              <w:t>Bosnia &amp; Herzegovi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055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29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6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1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B2A05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ulgar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911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B2A05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7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6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31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Croat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9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949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725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8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1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6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Czech Republ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3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241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437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9.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03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13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Denmar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8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349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527.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8.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0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3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Esto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17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34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3.3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Fin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31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60A4C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B0344" w:rsidRPr="00636C98" w:rsidTr="001B0344">
        <w:tc>
          <w:tcPr>
            <w:tcW w:w="1435" w:type="dxa"/>
            <w:vAlign w:val="bottom"/>
          </w:tcPr>
          <w:p w:rsidR="001B0344" w:rsidRPr="00C941AD" w:rsidRDefault="001B0344" w:rsidP="001B0344">
            <w:pPr>
              <w:rPr>
                <w:rFonts w:ascii="Times New Roman" w:hAnsi="Times New Roman" w:cs="Times New Roman"/>
              </w:rPr>
            </w:pPr>
            <w:r w:rsidRPr="00C941AD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27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5297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3885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9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06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78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German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4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5149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3450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6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13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Gree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310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60A4C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1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8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Hunga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9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029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60A4C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0.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80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ce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6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2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re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95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79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5.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1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tal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51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9531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60A4C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6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4.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87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11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atv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09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52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4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2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ithua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9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123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751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07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9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uxembour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37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24.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60A4C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60A4C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Mal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17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80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1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60A4C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oldov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352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241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5.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7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5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Netherland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307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003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60A4C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6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05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3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Norwa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39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14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Po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85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2027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9574.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2.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53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61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Portug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3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741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625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2.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1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82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Roma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3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912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994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7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43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44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n Marino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1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894B60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894B60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B2A05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erb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5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000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804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0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6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lovak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0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513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621.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7.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5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4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love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88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058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369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2.6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3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1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pa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7972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D60A4C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89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wed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671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717.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79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8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witzer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039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308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6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lastRenderedPageBreak/>
              <w:t>Ukra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876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9917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0465.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0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72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15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United Kingdo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60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0461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7381.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53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675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62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1B0344" w:rsidRPr="00636C98" w:rsidTr="001B0344">
        <w:tc>
          <w:tcPr>
            <w:tcW w:w="1435" w:type="dxa"/>
          </w:tcPr>
          <w:p w:rsidR="001B0344" w:rsidRPr="00C941AD" w:rsidRDefault="001B0344" w:rsidP="001B0344">
            <w:pPr>
              <w:rPr>
                <w:rFonts w:ascii="Times New Roman" w:hAnsi="Times New Roman"/>
                <w:b/>
              </w:rPr>
            </w:pPr>
            <w:r w:rsidRPr="00C941AD">
              <w:rPr>
                <w:rFonts w:ascii="Times New Roman" w:hAnsi="Times New Roman"/>
                <w:b/>
              </w:rPr>
              <w:t xml:space="preserve">Reg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403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84337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167233.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3.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24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388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4377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B0344" w:rsidRPr="001B0344" w:rsidRDefault="001B0344" w:rsidP="001B034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B0344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</w:tbl>
    <w:p w:rsidR="00F31667" w:rsidRDefault="00F31667" w:rsidP="00F31667">
      <w:pPr>
        <w:rPr>
          <w:rFonts w:ascii="Times New Roman" w:hAnsi="Times New Roman" w:cs="Times New Roman"/>
          <w:b/>
        </w:rPr>
      </w:pPr>
    </w:p>
    <w:p w:rsidR="00511172" w:rsidRDefault="00323725" w:rsidP="005111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4</w:t>
      </w:r>
      <w:r w:rsidR="00511172">
        <w:rPr>
          <w:rFonts w:ascii="Times New Roman" w:hAnsi="Times New Roman" w:cs="Times New Roman"/>
          <w:b/>
        </w:rPr>
        <w:t>. Static</w:t>
      </w:r>
      <w:r w:rsidR="00511172" w:rsidRPr="001D133F">
        <w:rPr>
          <w:rFonts w:ascii="Times New Roman" w:hAnsi="Times New Roman" w:cs="Times New Roman"/>
          <w:b/>
        </w:rPr>
        <w:t xml:space="preserve"> Surveillan</w:t>
      </w:r>
      <w:r w:rsidR="00511172">
        <w:rPr>
          <w:rFonts w:ascii="Times New Roman" w:hAnsi="Times New Roman" w:cs="Times New Roman"/>
          <w:b/>
        </w:rPr>
        <w:t>ce Metrics for the Week of 12/21-12/27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350"/>
        <w:gridCol w:w="1170"/>
        <w:gridCol w:w="810"/>
        <w:gridCol w:w="1080"/>
        <w:gridCol w:w="1170"/>
        <w:gridCol w:w="1080"/>
        <w:gridCol w:w="900"/>
      </w:tblGrid>
      <w:tr w:rsidR="00511172" w:rsidRPr="00C941AD" w:rsidTr="00C93E59">
        <w:tc>
          <w:tcPr>
            <w:tcW w:w="1435" w:type="dxa"/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Weekly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 xml:space="preserve">COVID Cas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Cumulative COVID Case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7 Day Moving Average New Cas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ection Rate per 100K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Weekly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>Death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umulative Death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7 Day Moving Average of Death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ath Rate per 100K 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Default="00C93E59" w:rsidP="00C93E5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lbani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62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64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7.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1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9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ndorr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8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4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9.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/>
              </w:rPr>
              <w:t>Austr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4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518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862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5.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8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5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elar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8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867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889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9.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3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elgiu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388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849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9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100230">
              <w:rPr>
                <w:rFonts w:ascii="Times New Roman" w:hAnsi="Times New Roman"/>
              </w:rPr>
              <w:t>Bosnia &amp; Herzegovi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096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95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9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6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Bulgar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977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931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1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9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Croat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049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5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6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0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Czech Republ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03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705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8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10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01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Denmar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1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539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707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7.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1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9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Esto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53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14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7.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Fin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49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59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3E59" w:rsidRPr="00636C98" w:rsidTr="00C93E59">
        <w:tc>
          <w:tcPr>
            <w:tcW w:w="1435" w:type="dxa"/>
            <w:vAlign w:val="bottom"/>
          </w:tcPr>
          <w:p w:rsidR="00C93E59" w:rsidRPr="00C941AD" w:rsidRDefault="00C93E59" w:rsidP="00C93E59">
            <w:pPr>
              <w:rPr>
                <w:rFonts w:ascii="Times New Roman" w:hAnsi="Times New Roman" w:cs="Times New Roman"/>
              </w:rPr>
            </w:pPr>
            <w:r w:rsidRPr="00C941AD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8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6165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2393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3.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28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14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German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23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6586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0525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4.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02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56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Gree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354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26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6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2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Hunga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160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867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90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35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ce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6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re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61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94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4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2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Ital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9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0476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3501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4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19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46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atv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63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7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7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ithua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6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305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605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1.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2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3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Luxembour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52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11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Mal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23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7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9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oldov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413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78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.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8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9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Netherland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91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740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0526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3.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10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3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Norwa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70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50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Po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8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2577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871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0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71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45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Portug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5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945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921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5.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6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9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Roma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0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158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502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0.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52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19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n Marino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2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7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erb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6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260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0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0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9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lovak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7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675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312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6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7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1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love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148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272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9.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5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0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pa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8549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245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98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28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Swed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960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132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2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0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lastRenderedPageBreak/>
              <w:t>Switzer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281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458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2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4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Ukra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654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0562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9223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4.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84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81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</w:rPr>
            </w:pPr>
            <w:r w:rsidRPr="00C941AD">
              <w:rPr>
                <w:rFonts w:ascii="Times New Roman" w:hAnsi="Times New Roman"/>
              </w:rPr>
              <w:t>United Kingdo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24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2952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558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7.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708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79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C93E59" w:rsidRPr="00636C98" w:rsidTr="00C93E59">
        <w:tc>
          <w:tcPr>
            <w:tcW w:w="1435" w:type="dxa"/>
          </w:tcPr>
          <w:p w:rsidR="00C93E59" w:rsidRPr="00C941AD" w:rsidRDefault="00C93E59" w:rsidP="00C93E59">
            <w:pPr>
              <w:rPr>
                <w:rFonts w:ascii="Times New Roman" w:hAnsi="Times New Roman"/>
                <w:b/>
              </w:rPr>
            </w:pPr>
            <w:r w:rsidRPr="00C941AD">
              <w:rPr>
                <w:rFonts w:ascii="Times New Roman" w:hAnsi="Times New Roman"/>
                <w:b/>
              </w:rPr>
              <w:t xml:space="preserve">Reg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063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96013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4916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17.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22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4643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3637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93E59" w:rsidRPr="00C93E59" w:rsidRDefault="00C93E59" w:rsidP="00C93E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93E59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</w:tbl>
    <w:p w:rsidR="00511172" w:rsidRDefault="00511172" w:rsidP="00511172">
      <w:pPr>
        <w:rPr>
          <w:rFonts w:ascii="Times New Roman" w:hAnsi="Times New Roman" w:cs="Times New Roman"/>
          <w:b/>
        </w:rPr>
      </w:pPr>
    </w:p>
    <w:p w:rsidR="00511172" w:rsidRDefault="00323725" w:rsidP="005111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</w:t>
      </w:r>
      <w:r w:rsidR="00511172">
        <w:rPr>
          <w:rFonts w:ascii="Times New Roman" w:hAnsi="Times New Roman" w:cs="Times New Roman"/>
          <w:b/>
        </w:rPr>
        <w:t>. Static</w:t>
      </w:r>
      <w:r w:rsidR="00511172" w:rsidRPr="001D133F">
        <w:rPr>
          <w:rFonts w:ascii="Times New Roman" w:hAnsi="Times New Roman" w:cs="Times New Roman"/>
          <w:b/>
        </w:rPr>
        <w:t xml:space="preserve"> Surveillan</w:t>
      </w:r>
      <w:r w:rsidR="00511172">
        <w:rPr>
          <w:rFonts w:ascii="Times New Roman" w:hAnsi="Times New Roman" w:cs="Times New Roman"/>
          <w:b/>
        </w:rPr>
        <w:t>ce Metrics for the Week of 12/28-01/03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350"/>
        <w:gridCol w:w="1170"/>
        <w:gridCol w:w="810"/>
        <w:gridCol w:w="990"/>
        <w:gridCol w:w="1350"/>
        <w:gridCol w:w="990"/>
        <w:gridCol w:w="900"/>
      </w:tblGrid>
      <w:tr w:rsidR="00511172" w:rsidRPr="00C941AD" w:rsidTr="00680D8C">
        <w:tc>
          <w:tcPr>
            <w:tcW w:w="1435" w:type="dxa"/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Weekly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 xml:space="preserve">COVID Cases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Cumulative COVID Case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7 Day Moving Average New Cas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fection Rate per 100K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New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Weekly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>Death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umulative Death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7 Day Moving Average of Death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ath Rate per 100K 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 xml:space="preserve">Albani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94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54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5.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1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 xml:space="preserve">Andorr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819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3.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  <w:b/>
                <w:bCs/>
              </w:rPr>
            </w:pPr>
            <w:r w:rsidRPr="00680D8C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4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657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982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6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3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3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8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999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887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9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4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9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8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500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590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.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97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1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Bosnia &amp; Herzegovin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126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5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1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5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030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62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6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3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129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146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6.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0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7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0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4048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9983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6.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19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30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17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693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200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0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3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8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91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34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5.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67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56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0D8C" w:rsidRPr="00680D8C" w:rsidTr="00680D8C">
        <w:tc>
          <w:tcPr>
            <w:tcW w:w="1435" w:type="dxa"/>
            <w:vAlign w:val="bottom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249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7129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378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9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51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28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035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7838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7893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2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47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400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63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9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0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3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2799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3.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98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19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7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0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9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018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251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00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2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42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1554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5392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3.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53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86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249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0.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7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2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466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291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5.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6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5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64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72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30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08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9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 xml:space="preserve">Moldova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458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45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0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0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45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8327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8384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3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17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88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07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22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8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78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3185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8680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5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91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85.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3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272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668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3.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1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1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0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404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517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5.7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59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 xml:space="preserve">San Marino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4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8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96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4387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544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2.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3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2.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2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874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848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2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3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7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4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250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468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5.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8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lastRenderedPageBreak/>
              <w:t>Spa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9282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0473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08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44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373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904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872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522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442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7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6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88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1071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267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1.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96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65.4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</w:rPr>
            </w:pPr>
            <w:r w:rsidRPr="00680D8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515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66269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52495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81.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751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680D8C" w:rsidRPr="00680D8C" w:rsidTr="00680D8C">
        <w:tc>
          <w:tcPr>
            <w:tcW w:w="1435" w:type="dxa"/>
          </w:tcPr>
          <w:p w:rsidR="00680D8C" w:rsidRPr="00680D8C" w:rsidRDefault="00680D8C" w:rsidP="00680D8C">
            <w:pPr>
              <w:rPr>
                <w:rFonts w:ascii="Times New Roman" w:hAnsi="Times New Roman" w:cs="Times New Roman"/>
                <w:b/>
              </w:rPr>
            </w:pPr>
            <w:r w:rsidRPr="00680D8C">
              <w:rPr>
                <w:rFonts w:ascii="Times New Roman" w:hAnsi="Times New Roman" w:cs="Times New Roman"/>
                <w:b/>
              </w:rPr>
              <w:t xml:space="preserve">Reg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4257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09266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174678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3.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237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4922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3982.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80D8C" w:rsidRPr="00680D8C" w:rsidRDefault="00680D8C" w:rsidP="00680D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80D8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</w:tbl>
    <w:p w:rsidR="00F31667" w:rsidRDefault="00F31667" w:rsidP="003C0708">
      <w:pPr>
        <w:rPr>
          <w:rFonts w:ascii="Times New Roman" w:hAnsi="Times New Roman" w:cs="Times New Roman"/>
          <w:b/>
        </w:rPr>
      </w:pPr>
    </w:p>
    <w:p w:rsidR="003C0708" w:rsidRPr="00C941AD" w:rsidRDefault="00323725" w:rsidP="003C07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6</w:t>
      </w:r>
      <w:r w:rsidR="003C0708" w:rsidRPr="00C941AD">
        <w:rPr>
          <w:rFonts w:ascii="Times New Roman" w:hAnsi="Times New Roman" w:cs="Times New Roman"/>
          <w:b/>
        </w:rPr>
        <w:t xml:space="preserve">. Novel Surveillance Metrics for the Week of </w:t>
      </w:r>
      <w:r w:rsidR="00511172">
        <w:rPr>
          <w:rFonts w:ascii="Times New Roman" w:hAnsi="Times New Roman" w:cs="Times New Roman"/>
          <w:b/>
        </w:rPr>
        <w:t>11/30-12/0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2257"/>
        <w:gridCol w:w="2237"/>
        <w:gridCol w:w="1884"/>
      </w:tblGrid>
      <w:tr w:rsidR="003C0708" w:rsidRPr="00C941AD" w:rsidTr="001F01B5">
        <w:tc>
          <w:tcPr>
            <w:tcW w:w="1413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SPEED: Daily positives per 100K (weekly average of new daily cases per 100K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ACCELERATION: day-to-day change in the number of positives per day, weekly average, per 100K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JERK: week over week change in ACCELERATION, per 100K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7-DAY PERSISTENCE EFFECT on SPEED </w:t>
            </w:r>
          </w:p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(# new cases per day per </w:t>
            </w:r>
            <w:r>
              <w:rPr>
                <w:rFonts w:ascii="Times New Roman" w:hAnsi="Times New Roman" w:cs="Times New Roman"/>
                <w:b/>
                <w:bCs/>
              </w:rPr>
              <w:t>100K</w:t>
            </w:r>
            <w:r w:rsidRPr="00C941AD">
              <w:rPr>
                <w:rFonts w:ascii="Times New Roman" w:hAnsi="Times New Roman" w:cs="Times New Roman"/>
                <w:b/>
                <w:bCs/>
              </w:rPr>
              <w:t>attributed to new cases 7 days ago)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Albani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6.6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1.4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1.63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Andorr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62.4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10.5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19.7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75.53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7.6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46.21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8.3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4.91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8.6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9.68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>Bosnia &amp; Herzegovi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1.0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8.74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8.9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8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8.06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82.6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71.37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6.1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2.82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7.7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9.60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1.5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2.46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7.7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6.91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Franc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6.4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5.64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3.6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7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8.84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5.4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5.48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57.3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48.90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6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3.9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7.32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2.8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6.16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75.8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2.5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61.80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82.3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74.56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4.8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1.3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Moldov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3.1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1.2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1.3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8.79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2.7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6.17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7.23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9.5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8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41.85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8.7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42.73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lastRenderedPageBreak/>
              <w:t>Roma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1.2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5.19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San Marino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85.4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72.04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82.4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70.45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8.7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2.25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71.6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1.0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62.01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7.2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9.57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50.6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44.14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43.2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40.95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30.3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9.23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2.4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19.89</w:t>
            </w:r>
          </w:p>
        </w:tc>
      </w:tr>
      <w:tr w:rsidR="001F01B5" w:rsidRPr="001F01B5" w:rsidTr="001F01B5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01B5" w:rsidRPr="00855974" w:rsidRDefault="001F01B5" w:rsidP="001F01B5">
            <w:pPr>
              <w:rPr>
                <w:rFonts w:ascii="Times New Roman" w:hAnsi="Times New Roman" w:cs="Times New Roman"/>
                <w:b/>
              </w:rPr>
            </w:pPr>
            <w:r w:rsidRPr="00855974">
              <w:rPr>
                <w:rFonts w:ascii="Times New Roman" w:hAnsi="Times New Roman" w:cs="Times New Roman"/>
                <w:b/>
              </w:rPr>
              <w:t xml:space="preserve">Region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7.9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F01B5" w:rsidRPr="001F01B5" w:rsidRDefault="001F01B5" w:rsidP="001F01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01B5">
              <w:rPr>
                <w:rFonts w:ascii="Times New Roman" w:hAnsi="Times New Roman" w:cs="Times New Roman"/>
                <w:color w:val="000000"/>
              </w:rPr>
              <w:t>27.30</w:t>
            </w:r>
          </w:p>
        </w:tc>
      </w:tr>
    </w:tbl>
    <w:p w:rsidR="003C0708" w:rsidRDefault="003C0708" w:rsidP="003C0708">
      <w:pPr>
        <w:rPr>
          <w:rFonts w:ascii="Times New Roman" w:hAnsi="Times New Roman" w:cs="Times New Roman"/>
          <w:b/>
        </w:rPr>
      </w:pPr>
    </w:p>
    <w:p w:rsidR="003C0708" w:rsidRPr="00C941AD" w:rsidRDefault="00323725" w:rsidP="003C07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7</w:t>
      </w:r>
      <w:r w:rsidR="003C0708" w:rsidRPr="00C941AD">
        <w:rPr>
          <w:rFonts w:ascii="Times New Roman" w:hAnsi="Times New Roman" w:cs="Times New Roman"/>
          <w:b/>
        </w:rPr>
        <w:t xml:space="preserve">. Novel Surveillance Metrics </w:t>
      </w:r>
      <w:r w:rsidR="00F31667">
        <w:rPr>
          <w:rFonts w:ascii="Times New Roman" w:hAnsi="Times New Roman" w:cs="Times New Roman"/>
          <w:b/>
        </w:rPr>
        <w:t xml:space="preserve">for the Week of </w:t>
      </w:r>
      <w:r w:rsidR="00511172">
        <w:rPr>
          <w:rFonts w:ascii="Times New Roman" w:hAnsi="Times New Roman" w:cs="Times New Roman"/>
          <w:b/>
        </w:rPr>
        <w:t>12/07-12/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2257"/>
        <w:gridCol w:w="2237"/>
        <w:gridCol w:w="1884"/>
      </w:tblGrid>
      <w:tr w:rsidR="003C0708" w:rsidRPr="00C941AD" w:rsidTr="00F55FA1">
        <w:tc>
          <w:tcPr>
            <w:tcW w:w="1413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SPEED: Daily positives per 100K (weekly average of new daily cases per 100K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ACCELERATION: day-to-day change in the number of positives per day, weekly average, per 100K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JERK: week over week change in ACCELERATION, per 100K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7-DAY PERSISTENCE EFFECT on SPEED </w:t>
            </w:r>
          </w:p>
          <w:p w:rsidR="003C0708" w:rsidRPr="00C941AD" w:rsidRDefault="003C0708" w:rsidP="00F3166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(# new cases per day per </w:t>
            </w:r>
            <w:r>
              <w:rPr>
                <w:rFonts w:ascii="Times New Roman" w:hAnsi="Times New Roman" w:cs="Times New Roman"/>
                <w:b/>
                <w:bCs/>
              </w:rPr>
              <w:t>100K</w:t>
            </w:r>
            <w:r w:rsidR="00F55FA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>attributed to new cases 7 days ago)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Albani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7.5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3.85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Andorr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53.2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55.99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0.1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3.71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9.8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6.45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0.1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6.74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>Bosnia &amp; Herzegovi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8.7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7.83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7.0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4.88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88.8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4.01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3.0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4.5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2.40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7.2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3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4.88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3.1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3.5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8.23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8.2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.93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Franc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8.6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4.72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6.6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1.21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2.4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3.81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4.5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3.7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3.0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51.34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7.1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0.42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3.0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9.43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96.8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7.96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85.3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3.77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0.4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2.0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2.26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Moldov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5.9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9.66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lastRenderedPageBreak/>
              <w:t>Netherlan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7.4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9.35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5.89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7.2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6.50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6.8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4.74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1.7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7.97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San Marino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0.2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6.57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6.4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3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3.88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2.5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8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5.78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2.2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3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2.0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4.17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4.0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5.45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58.2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5.35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8.4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8.75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7.2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7.16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6.6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0.07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</w:rPr>
            </w:pPr>
            <w:r w:rsidRPr="00855974">
              <w:rPr>
                <w:rFonts w:ascii="Times New Roman" w:hAnsi="Times New Roman" w:cs="Times New Roman"/>
                <w:b/>
              </w:rPr>
              <w:t xml:space="preserve">Region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8.5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5.07</w:t>
            </w:r>
          </w:p>
        </w:tc>
      </w:tr>
    </w:tbl>
    <w:p w:rsidR="00F31667" w:rsidRDefault="00F31667"/>
    <w:p w:rsidR="00511172" w:rsidRPr="00C941AD" w:rsidRDefault="00323725" w:rsidP="005111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8</w:t>
      </w:r>
      <w:r w:rsidR="00511172" w:rsidRPr="00C941AD">
        <w:rPr>
          <w:rFonts w:ascii="Times New Roman" w:hAnsi="Times New Roman" w:cs="Times New Roman"/>
          <w:b/>
        </w:rPr>
        <w:t xml:space="preserve">. Novel Surveillance Metrics </w:t>
      </w:r>
      <w:r w:rsidR="00511172">
        <w:rPr>
          <w:rFonts w:ascii="Times New Roman" w:hAnsi="Times New Roman" w:cs="Times New Roman"/>
          <w:b/>
        </w:rPr>
        <w:t xml:space="preserve">for the Week of </w:t>
      </w:r>
      <w:r w:rsidR="00D11392">
        <w:rPr>
          <w:rFonts w:ascii="Times New Roman" w:hAnsi="Times New Roman" w:cs="Times New Roman"/>
          <w:b/>
        </w:rPr>
        <w:t>12/14-12/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2257"/>
        <w:gridCol w:w="2237"/>
        <w:gridCol w:w="1884"/>
      </w:tblGrid>
      <w:tr w:rsidR="00511172" w:rsidRPr="00C941AD" w:rsidTr="00F55FA1">
        <w:tc>
          <w:tcPr>
            <w:tcW w:w="1413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SPEED: Daily positives per 100K (weekly average of new daily cases per 100K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ACCELERATION: day-to-day change in the number of positives per day, weekly average, per 100K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JERK: week over week change in ACCELERATION, per 100K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7-DAY PERSISTENCE EFFECT on SPEED </w:t>
            </w:r>
          </w:p>
          <w:p w:rsidR="00511172" w:rsidRPr="00C941AD" w:rsidRDefault="0051117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(# new cases per day per </w:t>
            </w:r>
            <w:r>
              <w:rPr>
                <w:rFonts w:ascii="Times New Roman" w:hAnsi="Times New Roman" w:cs="Times New Roman"/>
                <w:b/>
                <w:bCs/>
              </w:rPr>
              <w:t>100K</w:t>
            </w:r>
            <w:r w:rsidRPr="00C941AD">
              <w:rPr>
                <w:rFonts w:ascii="Times New Roman" w:hAnsi="Times New Roman" w:cs="Times New Roman"/>
                <w:b/>
                <w:bCs/>
              </w:rPr>
              <w:t>attributed to new cases 7 days ago)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Albani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2.2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6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4.65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Andorr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4.1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6.1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4.0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7.70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5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7.05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7.79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1.9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3.4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3.4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8.09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>Bosnia &amp; Herzegovi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9.1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3.5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3.0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5.79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4.1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3.21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6.3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4.8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9.60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0.1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2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8.54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0.9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2.37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0.2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9.69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.0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.34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Franc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1.2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2.7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6.5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6.66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7.9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4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3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3.87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8.9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1.13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3.4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7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9.91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9.7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5.8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4.31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lastRenderedPageBreak/>
              <w:t>Latv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9.8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1.4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9.60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01.0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86.75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7.8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6.42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8.1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8.35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Moldov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0.7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2.21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3.9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2.53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.6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.33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5.3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4.42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5.5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9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2.97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5.9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8.45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San Marino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73.6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4.6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53.94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54.9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2.3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8.52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8.0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8.10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5.8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4.70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0.3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12.57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66.5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52.19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9.7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3.38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3.9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4.44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40.3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3.89</w:t>
            </w:r>
          </w:p>
        </w:tc>
      </w:tr>
      <w:tr w:rsidR="00F55FA1" w:rsidRPr="001B2163" w:rsidTr="00F55FA1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5FA1" w:rsidRPr="00855974" w:rsidRDefault="00F55FA1" w:rsidP="00F55FA1">
            <w:pPr>
              <w:rPr>
                <w:rFonts w:ascii="Times New Roman" w:hAnsi="Times New Roman" w:cs="Times New Roman"/>
                <w:b/>
              </w:rPr>
            </w:pPr>
            <w:r w:rsidRPr="00855974">
              <w:rPr>
                <w:rFonts w:ascii="Times New Roman" w:hAnsi="Times New Roman" w:cs="Times New Roman"/>
                <w:b/>
              </w:rPr>
              <w:t xml:space="preserve">Region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30.5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55FA1" w:rsidRPr="00F55FA1" w:rsidRDefault="00F55FA1" w:rsidP="00F55F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55FA1">
              <w:rPr>
                <w:rFonts w:ascii="Times New Roman" w:hAnsi="Times New Roman" w:cs="Times New Roman"/>
                <w:color w:val="000000"/>
              </w:rPr>
              <w:t>25.62</w:t>
            </w:r>
          </w:p>
        </w:tc>
      </w:tr>
    </w:tbl>
    <w:p w:rsidR="00511172" w:rsidRDefault="00511172"/>
    <w:p w:rsidR="00D11392" w:rsidRPr="00C941AD" w:rsidRDefault="00323725" w:rsidP="00D113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9</w:t>
      </w:r>
      <w:r w:rsidR="00D11392" w:rsidRPr="00C941AD">
        <w:rPr>
          <w:rFonts w:ascii="Times New Roman" w:hAnsi="Times New Roman" w:cs="Times New Roman"/>
          <w:b/>
        </w:rPr>
        <w:t xml:space="preserve">. Novel Surveillance Metrics </w:t>
      </w:r>
      <w:r w:rsidR="00D11392">
        <w:rPr>
          <w:rFonts w:ascii="Times New Roman" w:hAnsi="Times New Roman" w:cs="Times New Roman"/>
          <w:b/>
        </w:rPr>
        <w:t>for the Week of 12/21-12/2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2257"/>
        <w:gridCol w:w="2237"/>
        <w:gridCol w:w="1884"/>
      </w:tblGrid>
      <w:tr w:rsidR="00D11392" w:rsidRPr="00C941AD" w:rsidTr="00D67FD9">
        <w:tc>
          <w:tcPr>
            <w:tcW w:w="1413" w:type="dxa"/>
            <w:tcBorders>
              <w:bottom w:val="single" w:sz="4" w:space="0" w:color="auto"/>
            </w:tcBorders>
          </w:tcPr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SPEED: Daily positives per 100K (weekly average of new daily cases per 100K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ACCELERATION: day-to-day change in the number of positives per day, weekly average, per 100K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JERK: week over week change in ACCELERATION, per 100K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7-DAY PERSISTENCE EFFECT on SPEED </w:t>
            </w:r>
          </w:p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(# new cases per day per </w:t>
            </w:r>
            <w:r>
              <w:rPr>
                <w:rFonts w:ascii="Times New Roman" w:hAnsi="Times New Roman" w:cs="Times New Roman"/>
                <w:b/>
                <w:bCs/>
              </w:rPr>
              <w:t>100K</w:t>
            </w:r>
            <w:r w:rsidR="00C83F9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941AD">
              <w:rPr>
                <w:rFonts w:ascii="Times New Roman" w:hAnsi="Times New Roman" w:cs="Times New Roman"/>
                <w:b/>
                <w:bCs/>
              </w:rPr>
              <w:t>attributed to new cases 7 days ago)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Albani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6.1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9.89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Andorr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45.1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2.0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39.59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0.6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3.29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9.9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7.92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5.9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1.6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9.65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>Bosnia &amp; Herzegovi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8.1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7.19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3.4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1.63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34.6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4.7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59.47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61.9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3.0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53.85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46.7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1.6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54.56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38.7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2.2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36.07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Franc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8.9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8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9.06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4.5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5.07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6.0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8.03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lastRenderedPageBreak/>
              <w:t>Hung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9.3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3.3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9.93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8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9.0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2.3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8.70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2.3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3.17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40.8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35.72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95.7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6.6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90.54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33.8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60.78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9.7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2.7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6.26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Moldov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1.7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9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7.57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61.4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3.3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1.3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57.33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8.3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6.85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0.8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1.7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2.67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8.6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2.4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31.85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8.2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9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3.26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San Marino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52.2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4.7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66.01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42.5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1.3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49.26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42.3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3.1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43.02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61.2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1.8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59.01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7.6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18.25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40.9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59.59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39.9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44.60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1.0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1.44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52.4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2.3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36.14</w:t>
            </w:r>
          </w:p>
        </w:tc>
      </w:tr>
      <w:tr w:rsidR="00D67FD9" w:rsidRPr="001B2163" w:rsidTr="00D67FD9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7FD9" w:rsidRPr="00855974" w:rsidRDefault="00D67FD9" w:rsidP="00D67FD9">
            <w:pPr>
              <w:rPr>
                <w:rFonts w:ascii="Times New Roman" w:hAnsi="Times New Roman" w:cs="Times New Roman"/>
                <w:b/>
              </w:rPr>
            </w:pPr>
            <w:r w:rsidRPr="00855974">
              <w:rPr>
                <w:rFonts w:ascii="Times New Roman" w:hAnsi="Times New Roman" w:cs="Times New Roman"/>
                <w:b/>
              </w:rPr>
              <w:t xml:space="preserve">Region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7.8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67FD9" w:rsidRPr="00D67FD9" w:rsidRDefault="00D67FD9" w:rsidP="00D67FD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67FD9">
              <w:rPr>
                <w:rFonts w:ascii="Times New Roman" w:hAnsi="Times New Roman" w:cs="Times New Roman"/>
                <w:color w:val="000000"/>
              </w:rPr>
              <w:t>27.39</w:t>
            </w:r>
          </w:p>
        </w:tc>
      </w:tr>
    </w:tbl>
    <w:p w:rsidR="00D11392" w:rsidRDefault="00D11392" w:rsidP="00D11392"/>
    <w:p w:rsidR="00D11392" w:rsidRPr="00C941AD" w:rsidRDefault="00323725" w:rsidP="00D1139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0</w:t>
      </w:r>
      <w:bookmarkStart w:id="0" w:name="_GoBack"/>
      <w:bookmarkEnd w:id="0"/>
      <w:r w:rsidR="00D11392" w:rsidRPr="00C941AD">
        <w:rPr>
          <w:rFonts w:ascii="Times New Roman" w:hAnsi="Times New Roman" w:cs="Times New Roman"/>
          <w:b/>
        </w:rPr>
        <w:t xml:space="preserve">. Novel Surveillance Metrics </w:t>
      </w:r>
      <w:r w:rsidR="00D11392">
        <w:rPr>
          <w:rFonts w:ascii="Times New Roman" w:hAnsi="Times New Roman" w:cs="Times New Roman"/>
          <w:b/>
        </w:rPr>
        <w:t>for the Week of 12/28-01/0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2257"/>
        <w:gridCol w:w="2237"/>
        <w:gridCol w:w="1884"/>
      </w:tblGrid>
      <w:tr w:rsidR="00D11392" w:rsidRPr="00C941AD" w:rsidTr="0088354D">
        <w:tc>
          <w:tcPr>
            <w:tcW w:w="1413" w:type="dxa"/>
            <w:tcBorders>
              <w:bottom w:val="single" w:sz="4" w:space="0" w:color="auto"/>
            </w:tcBorders>
          </w:tcPr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SPEED: Daily positives per 100K (weekly average of new daily cases per 100K)</w:t>
            </w:r>
          </w:p>
        </w:tc>
        <w:tc>
          <w:tcPr>
            <w:tcW w:w="2257" w:type="dxa"/>
            <w:tcBorders>
              <w:bottom w:val="single" w:sz="4" w:space="0" w:color="auto"/>
            </w:tcBorders>
          </w:tcPr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ACCELERATION: day-to-day change in the number of positives per day, weekly average, per 100K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JERK: week over week change in ACCELERATION, per 100K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7-DAY PERSISTENCE EFFECT on SPEED </w:t>
            </w:r>
          </w:p>
          <w:p w:rsidR="00A12AEF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 xml:space="preserve">(# new cases per day per </w:t>
            </w:r>
            <w:r>
              <w:rPr>
                <w:rFonts w:ascii="Times New Roman" w:hAnsi="Times New Roman" w:cs="Times New Roman"/>
                <w:b/>
                <w:bCs/>
              </w:rPr>
              <w:t>100K</w:t>
            </w:r>
            <w:r w:rsidR="00C83F97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D11392" w:rsidRPr="00C941AD" w:rsidRDefault="00D11392" w:rsidP="003004D7">
            <w:pPr>
              <w:rPr>
                <w:rFonts w:ascii="Times New Roman" w:hAnsi="Times New Roman" w:cs="Times New Roman"/>
                <w:b/>
                <w:bCs/>
              </w:rPr>
            </w:pPr>
            <w:r w:rsidRPr="00C941AD">
              <w:rPr>
                <w:rFonts w:ascii="Times New Roman" w:hAnsi="Times New Roman" w:cs="Times New Roman"/>
                <w:b/>
                <w:bCs/>
              </w:rPr>
              <w:t>attributed to new cases 7 days ago)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Albani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5.8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1.7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3.72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Andorr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68.6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39.60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2.0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7.87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9.9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7.09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3.7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3.99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>Bosnia &amp; Herzegovi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2.8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5.79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0.9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1.81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7.9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30.44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93.2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54.33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2.5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1.9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40.28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40.2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33.55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lastRenderedPageBreak/>
              <w:t>Fin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4.07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France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1.1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6.44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1.3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1.32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6.3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5.24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7.65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7.01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.9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45.5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2.2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6.44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5.4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9.38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46.71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35.43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84.17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2.25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83.16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7.5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30.28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4.4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6.91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Moldova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9.13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48.9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1.3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52.79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9.6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2.9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8.20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45.79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5.02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8.2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5.86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</w:rPr>
            </w:pPr>
            <w:r w:rsidRPr="00855974">
              <w:rPr>
                <w:rFonts w:ascii="Times New Roman" w:hAnsi="Times New Roman" w:cs="Times New Roman"/>
              </w:rPr>
              <w:t xml:space="preserve">San Marino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82.9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46.77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9.1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36.78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52.1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37.27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70.64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53.57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2.40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5.80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58.46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36.66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39.78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35.80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6.62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18.26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  <w:bCs/>
              </w:rPr>
            </w:pPr>
            <w:r w:rsidRPr="0085597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77.3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4.77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44.93</w:t>
            </w:r>
          </w:p>
        </w:tc>
      </w:tr>
      <w:tr w:rsidR="0088354D" w:rsidRPr="001B2163" w:rsidTr="0088354D">
        <w:tc>
          <w:tcPr>
            <w:tcW w:w="1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354D" w:rsidRPr="00855974" w:rsidRDefault="0088354D" w:rsidP="0088354D">
            <w:pPr>
              <w:rPr>
                <w:rFonts w:ascii="Times New Roman" w:hAnsi="Times New Roman" w:cs="Times New Roman"/>
                <w:b/>
              </w:rPr>
            </w:pPr>
            <w:r w:rsidRPr="00855974">
              <w:rPr>
                <w:rFonts w:ascii="Times New Roman" w:hAnsi="Times New Roman" w:cs="Times New Roman"/>
                <w:b/>
              </w:rPr>
              <w:t xml:space="preserve">Region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31.63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8354D" w:rsidRPr="0088354D" w:rsidRDefault="0088354D" w:rsidP="0088354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8354D">
              <w:rPr>
                <w:rFonts w:ascii="Times New Roman" w:hAnsi="Times New Roman" w:cs="Times New Roman"/>
                <w:color w:val="000000"/>
              </w:rPr>
              <w:t>24.21</w:t>
            </w:r>
          </w:p>
        </w:tc>
      </w:tr>
    </w:tbl>
    <w:p w:rsidR="00D11392" w:rsidRDefault="00D11392" w:rsidP="00D11392"/>
    <w:p w:rsidR="00D11392" w:rsidRDefault="00D11392" w:rsidP="00D11392"/>
    <w:p w:rsidR="00D11392" w:rsidRDefault="00D11392" w:rsidP="00D11392"/>
    <w:p w:rsidR="00D11392" w:rsidRDefault="00D11392"/>
    <w:sectPr w:rsidR="00D11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52E"/>
    <w:rsid w:val="0010752E"/>
    <w:rsid w:val="001B0344"/>
    <w:rsid w:val="001C71F3"/>
    <w:rsid w:val="001F01B5"/>
    <w:rsid w:val="00295250"/>
    <w:rsid w:val="003004D7"/>
    <w:rsid w:val="00323725"/>
    <w:rsid w:val="003C0708"/>
    <w:rsid w:val="004A3917"/>
    <w:rsid w:val="0050400B"/>
    <w:rsid w:val="00511172"/>
    <w:rsid w:val="00546476"/>
    <w:rsid w:val="00650F60"/>
    <w:rsid w:val="00680D8C"/>
    <w:rsid w:val="006B17A6"/>
    <w:rsid w:val="0088354D"/>
    <w:rsid w:val="00894B60"/>
    <w:rsid w:val="009E66B0"/>
    <w:rsid w:val="00A12AEF"/>
    <w:rsid w:val="00B5635C"/>
    <w:rsid w:val="00C41D3B"/>
    <w:rsid w:val="00C83F97"/>
    <w:rsid w:val="00C93E59"/>
    <w:rsid w:val="00D11392"/>
    <w:rsid w:val="00D60A4C"/>
    <w:rsid w:val="00D67FD9"/>
    <w:rsid w:val="00DB2A05"/>
    <w:rsid w:val="00F31667"/>
    <w:rsid w:val="00F5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9C3CD"/>
  <w15:chartTrackingRefBased/>
  <w15:docId w15:val="{4851430F-B6F5-4379-B02B-3C8F73D21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925</Words>
  <Characters>16674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Nadya Singh</dc:creator>
  <cp:keywords/>
  <dc:description/>
  <cp:lastModifiedBy>Sarah Welch</cp:lastModifiedBy>
  <cp:revision>2</cp:revision>
  <dcterms:created xsi:type="dcterms:W3CDTF">2021-04-22T23:44:00Z</dcterms:created>
  <dcterms:modified xsi:type="dcterms:W3CDTF">2021-04-22T23:44:00Z</dcterms:modified>
</cp:coreProperties>
</file>